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850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  Correlation matrix between eleven biomarker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668"/>
        <w:gridCol w:w="1247"/>
        <w:gridCol w:w="1242"/>
        <w:gridCol w:w="1248"/>
        <w:gridCol w:w="1248"/>
        <w:gridCol w:w="1200"/>
        <w:gridCol w:w="1248"/>
        <w:gridCol w:w="1247"/>
        <w:gridCol w:w="1248"/>
        <w:gridCol w:w="1248"/>
        <w:gridCol w:w="1248"/>
      </w:tblGrid>
      <w:tr>
        <w:trPr/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bookmarkStart w:id="0" w:name="_Hlk332099062"/>
            <w:bookmarkStart w:id="1" w:name="_Hlk332099062"/>
            <w:bookmarkEnd w:id="1"/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BMI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BP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DBP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FBG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G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HDL_C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Hb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HCT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WBC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LC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GC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24833*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98769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06884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22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27004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17449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04254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84597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45548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41782*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B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22357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76467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01768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426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9495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95489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6360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63787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3994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BP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98409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70132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467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85137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91173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30364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9745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02146*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FBG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11942*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220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3832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073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1875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29339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8363*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TG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6219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46274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29284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6603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46581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20869*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29489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28956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1832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08163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16876*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b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4539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6526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18215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10476*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CT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58305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08713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9271*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WB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60673*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11085*</w:t>
            </w:r>
          </w:p>
        </w:tc>
      </w:tr>
      <w:tr>
        <w:trPr/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LC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88673</w:t>
            </w:r>
          </w:p>
        </w:tc>
      </w:tr>
      <w:tr>
        <w:trPr/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GC</w:t>
            </w: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≤0.05</w:t>
      </w:r>
    </w:p>
    <w:p>
      <w:pPr>
        <w:pStyle w:val="Normal"/>
        <w:ind w:left="8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85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850" w:hanging="0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5:08:00Z</dcterms:created>
  <dc:creator>User</dc:creator>
  <dc:description/>
  <cp:keywords/>
  <dc:language>en-US</dc:language>
  <cp:lastModifiedBy>lenovo</cp:lastModifiedBy>
  <cp:lastPrinted>2013-07-22T22:29:00Z</cp:lastPrinted>
  <dcterms:modified xsi:type="dcterms:W3CDTF">2014-11-13T08:20:00Z</dcterms:modified>
  <cp:revision>16</cp:revision>
  <dc:subject/>
  <dc:title>Table S1 The prevalence of the 4 basic components for both male and female metabolic syndrome groups</dc:title>
</cp:coreProperties>
</file>